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573DD0" w14:textId="77777777" w:rsidR="005D3ACF" w:rsidRPr="00DD1541" w:rsidRDefault="005D3ACF" w:rsidP="005D3ACF">
      <w:pPr>
        <w:spacing w:line="480" w:lineRule="auto"/>
        <w:rPr>
          <w:b/>
          <w:bCs/>
        </w:rPr>
      </w:pPr>
      <w:r w:rsidRPr="00DD1541">
        <w:rPr>
          <w:b/>
          <w:bCs/>
        </w:rPr>
        <w:t>Appendix/Supplemental Methods</w:t>
      </w:r>
    </w:p>
    <w:p w14:paraId="1CEB1F7E" w14:textId="77777777" w:rsidR="005D3ACF" w:rsidRDefault="005D3ACF" w:rsidP="005D3ACF">
      <w:pPr>
        <w:spacing w:line="480" w:lineRule="auto"/>
        <w:ind w:firstLine="720"/>
      </w:pPr>
      <w:r>
        <w:t>The FFT algorithm (</w:t>
      </w:r>
      <w:proofErr w:type="spellStart"/>
      <w:r w:rsidRPr="005D0D3E">
        <w:rPr>
          <w:i/>
          <w:iCs/>
        </w:rPr>
        <w:t>ifan</w:t>
      </w:r>
      <w:proofErr w:type="spellEnd"/>
      <w:r>
        <w:t>) was created in 2017 in R language by Nathan Phillips.</w:t>
      </w:r>
      <w:sdt>
        <w:sdtPr>
          <w:rPr>
            <w:color w:val="000000"/>
            <w:vertAlign w:val="superscript"/>
          </w:rPr>
          <w:tag w:val="MENDELEY_CITATION_v3_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"/>
          <w:id w:val="-327135825"/>
          <w:placeholder>
            <w:docPart w:val="84570AC98A7647AE8F905CF3FDE8FC49"/>
          </w:placeholder>
        </w:sdtPr>
        <w:sdtContent>
          <w:r w:rsidRPr="00F9589D">
            <w:rPr>
              <w:color w:val="000000"/>
              <w:vertAlign w:val="superscript"/>
            </w:rPr>
            <w:t>11</w:t>
          </w:r>
        </w:sdtContent>
      </w:sdt>
      <w:r>
        <w:t xml:space="preserve"> The algorithm works by first evaluating individually each predictor variable/cue on how well it partitions the outcome variable. As part of this evaluation, the algorithm applies various thresholds to the cue and finds the one that best separates the outcome. Afterwards, the algorithm choses a small number (default = 4) of cues (and their thresholds) that are the most powerful separators, and uses this information to create a “fan” of decisions trees, where the number of trees is 2^(number of best-separating cues – 1). The procedure abstracts two parameters from each tree: Sensitivity (how well the tree identifies positive cases, here, subjects who need hospital blood) = Correct Acceptances (i.e., “hits”) / (Correct Acceptances – Incorrect Rejections (i.e., false negatives or “misses”)), and Specificity (how well the tree identifies the negative cases, here, subjects who do </w:t>
      </w:r>
      <w:r w:rsidRPr="00AC45C2">
        <w:rPr>
          <w:i/>
          <w:iCs/>
        </w:rPr>
        <w:t xml:space="preserve">not </w:t>
      </w:r>
      <w:r>
        <w:t xml:space="preserve">need hospital blood) = Correct Rejections / (Correct Rejections – Incorrect Acceptances (i.e., false positives or “false alarms”)).    </w:t>
      </w:r>
    </w:p>
    <w:p w14:paraId="0323F0D4" w14:textId="77777777" w:rsidR="005D3ACF" w:rsidRDefault="005D3ACF" w:rsidP="005D3ACF">
      <w:pPr>
        <w:spacing w:line="480" w:lineRule="auto"/>
        <w:ind w:firstLine="720"/>
      </w:pPr>
      <w:r>
        <w:t>As end result, the algorithm selects an optimal tree from this fan of trees based on the weighted accuracy criterion (</w:t>
      </w:r>
      <w:proofErr w:type="spellStart"/>
      <w:r>
        <w:t>wacc</w:t>
      </w:r>
      <w:proofErr w:type="spellEnd"/>
      <w:r>
        <w:t>) = Sensitivity*weight + Specificity*(1 – weight). By default, the weight (</w:t>
      </w:r>
      <w:proofErr w:type="spellStart"/>
      <w:r>
        <w:t>sens.w</w:t>
      </w:r>
      <w:proofErr w:type="spellEnd"/>
      <w:r>
        <w:t xml:space="preserve"> parameter) is equal to 0.5 for a balance between Sensitivity and Specificity. This weight creates a “zig-zag” FFT that alternates positive and negative decisions after evaluating each variable/cue. To maximize the Sensitivity parameter, we increased the sensitivity weight (</w:t>
      </w:r>
      <w:proofErr w:type="spellStart"/>
      <w:r>
        <w:t>sens.w</w:t>
      </w:r>
      <w:proofErr w:type="spellEnd"/>
      <w:r>
        <w:t xml:space="preserve">) above 0.5 (0.7-0.9) resulting in a “positive-rake” FFT that makes a positive decision after each node. </w:t>
      </w:r>
    </w:p>
    <w:p w14:paraId="2DD8504E" w14:textId="77777777" w:rsidR="007B7A7E" w:rsidRDefault="007B7A7E">
      <w:bookmarkStart w:id="0" w:name="_GoBack"/>
      <w:bookmarkEnd w:id="0"/>
    </w:p>
    <w:sectPr w:rsidR="007B7A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5A8"/>
    <w:rsid w:val="005D3ACF"/>
    <w:rsid w:val="007B7A7E"/>
    <w:rsid w:val="008C75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EDAAF2-F08B-4BBF-9D4F-8EADE28EA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D3AC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84570AC98A7647AE8F905CF3FDE8FC49"/>
        <w:category>
          <w:name w:val="General"/>
          <w:gallery w:val="placeholder"/>
        </w:category>
        <w:types>
          <w:type w:val="bbPlcHdr"/>
        </w:types>
        <w:behaviors>
          <w:behavior w:val="content"/>
        </w:behaviors>
        <w:guid w:val="{BAC95838-5A97-49DD-A243-389F7F9193A0}"/>
      </w:docPartPr>
      <w:docPartBody>
        <w:p w:rsidR="00000000" w:rsidRDefault="00612A94" w:rsidP="00612A94">
          <w:pPr>
            <w:pStyle w:val="84570AC98A7647AE8F905CF3FDE8FC49"/>
          </w:pPr>
          <w:r w:rsidRPr="00AC483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A94"/>
    <w:rsid w:val="00326EFA"/>
    <w:rsid w:val="00612A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12A94"/>
    <w:rPr>
      <w:color w:val="808080"/>
    </w:rPr>
  </w:style>
  <w:style w:type="paragraph" w:customStyle="1" w:styleId="84570AC98A7647AE8F905CF3FDE8FC49">
    <w:name w:val="84570AC98A7647AE8F905CF3FDE8FC49"/>
    <w:rsid w:val="00612A9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8</Words>
  <Characters>1473</Characters>
  <Application>Microsoft Office Word</Application>
  <DocSecurity>0</DocSecurity>
  <Lines>12</Lines>
  <Paragraphs>3</Paragraphs>
  <ScaleCrop>false</ScaleCrop>
  <Company/>
  <LinksUpToDate>false</LinksUpToDate>
  <CharactersWithSpaces>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Zadorozny</dc:creator>
  <cp:keywords/>
  <dc:description/>
  <cp:lastModifiedBy>Eva Zadorozny</cp:lastModifiedBy>
  <cp:revision>2</cp:revision>
  <dcterms:created xsi:type="dcterms:W3CDTF">2023-01-31T21:04:00Z</dcterms:created>
  <dcterms:modified xsi:type="dcterms:W3CDTF">2023-01-31T21:05:00Z</dcterms:modified>
</cp:coreProperties>
</file>